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097AF8" w14:textId="66A83E07" w:rsidR="005D2DAF" w:rsidRPr="00F467B4" w:rsidRDefault="005D2DAF" w:rsidP="005D2DAF">
      <w:pPr>
        <w:spacing w:line="276" w:lineRule="auto"/>
        <w:rPr>
          <w:rFonts w:ascii="Arial" w:eastAsia="Times New Roman" w:hAnsi="Arial" w:cs="Arial"/>
          <w:kern w:val="36"/>
          <w:sz w:val="21"/>
          <w:szCs w:val="21"/>
          <w:lang w:val="en-GB" w:eastAsia="de-DE"/>
        </w:rPr>
      </w:pPr>
      <w:r w:rsidRPr="00F467B4">
        <w:rPr>
          <w:rFonts w:ascii="Arial" w:eastAsia="Times New Roman" w:hAnsi="Arial" w:cs="Arial"/>
          <w:b/>
          <w:kern w:val="36"/>
          <w:sz w:val="21"/>
          <w:szCs w:val="21"/>
          <w:lang w:val="en-GB" w:eastAsia="de-DE"/>
        </w:rPr>
        <w:t xml:space="preserve">Supplementary table. </w:t>
      </w:r>
      <w:r w:rsidRPr="00F467B4">
        <w:rPr>
          <w:rFonts w:ascii="Arial" w:eastAsia="Times New Roman" w:hAnsi="Arial" w:cs="Arial"/>
          <w:kern w:val="36"/>
          <w:sz w:val="21"/>
          <w:szCs w:val="21"/>
          <w:lang w:val="en-GB" w:eastAsia="de-DE"/>
        </w:rPr>
        <w:t>Clinical data and relative M371 expression of the control samples from patients with other testicular diseases with indication of diagnosis and patient age (group C)</w:t>
      </w:r>
      <w:r>
        <w:rPr>
          <w:rFonts w:ascii="Arial" w:eastAsia="Times New Roman" w:hAnsi="Arial" w:cs="Arial"/>
          <w:kern w:val="36"/>
          <w:sz w:val="21"/>
          <w:szCs w:val="21"/>
          <w:lang w:val="en-GB" w:eastAsia="de-DE"/>
        </w:rPr>
        <w:t>.</w:t>
      </w:r>
      <w:bookmarkStart w:id="0" w:name="_GoBack"/>
      <w:bookmarkEnd w:id="0"/>
    </w:p>
    <w:tbl>
      <w:tblPr>
        <w:tblW w:w="5245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235"/>
        <w:gridCol w:w="1142"/>
        <w:gridCol w:w="1175"/>
        <w:gridCol w:w="1134"/>
        <w:gridCol w:w="850"/>
      </w:tblGrid>
      <w:tr w:rsidR="005D2DAF" w:rsidRPr="00587C7B" w14:paraId="64F4D5A6" w14:textId="77777777" w:rsidTr="003A1662">
        <w:trPr>
          <w:trHeight w:val="383"/>
        </w:trPr>
        <w:tc>
          <w:tcPr>
            <w:tcW w:w="9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bottom"/>
            <w:hideMark/>
          </w:tcPr>
          <w:p w14:paraId="68BF6930" w14:textId="77777777" w:rsidR="005D2DAF" w:rsidRPr="00587C7B" w:rsidRDefault="005D2DAF" w:rsidP="003A166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8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atient ID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bottom"/>
            <w:hideMark/>
          </w:tcPr>
          <w:p w14:paraId="12334243" w14:textId="77777777" w:rsidR="005D2DAF" w:rsidRPr="00587C7B" w:rsidRDefault="005D2DAF" w:rsidP="003A166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58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g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58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(</w:t>
            </w:r>
            <w:proofErr w:type="spellStart"/>
            <w:r w:rsidRPr="0058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years</w:t>
            </w:r>
            <w:proofErr w:type="spellEnd"/>
            <w:r w:rsidRPr="0058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bottom"/>
            <w:hideMark/>
          </w:tcPr>
          <w:p w14:paraId="5381C66D" w14:textId="77777777" w:rsidR="005D2DAF" w:rsidRPr="00587C7B" w:rsidRDefault="005D2DAF" w:rsidP="003A1662">
            <w:pPr>
              <w:spacing w:after="0" w:line="276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iagnosi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2F2F2"/>
            <w:vAlign w:val="bottom"/>
            <w:hideMark/>
          </w:tcPr>
          <w:p w14:paraId="34A62561" w14:textId="77777777" w:rsidR="005D2DAF" w:rsidRPr="00587C7B" w:rsidRDefault="005D2DAF" w:rsidP="003A1662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                </w:t>
            </w:r>
            <w:r w:rsidRPr="00587C7B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RQ M371 </w:t>
            </w:r>
          </w:p>
        </w:tc>
      </w:tr>
      <w:tr w:rsidR="005D2DAF" w:rsidRPr="00617D09" w14:paraId="49BE788E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3239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1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8449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9440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pididymit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29C7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5</w:t>
            </w:r>
          </w:p>
        </w:tc>
      </w:tr>
      <w:tr w:rsidR="005D2DAF" w:rsidRPr="00617D09" w14:paraId="1973902C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C172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2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EE6F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DEC2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pididymit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886C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5D2DAF" w:rsidRPr="00617D09" w14:paraId="41AF49F4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A1E8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3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046C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3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4D1E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pididymit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71D9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5</w:t>
            </w:r>
          </w:p>
        </w:tc>
      </w:tr>
      <w:tr w:rsidR="005D2DAF" w:rsidRPr="00617D09" w14:paraId="0541C13C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F159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4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F01F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BACB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Varicoce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B5F2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7</w:t>
            </w:r>
          </w:p>
        </w:tc>
      </w:tr>
      <w:tr w:rsidR="005D2DAF" w:rsidRPr="00617D09" w14:paraId="15B7F09F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D6BD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5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F67D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ED7A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permatoce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59E2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2</w:t>
            </w:r>
          </w:p>
        </w:tc>
      </w:tr>
      <w:tr w:rsidR="005D2DAF" w:rsidRPr="00617D09" w14:paraId="3810217C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BC1B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6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486D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57AA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pididymo</w:t>
            </w:r>
            <w:proofErr w:type="spellEnd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orchit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D4F9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5D2DAF" w:rsidRPr="00617D09" w14:paraId="0DAFF05E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6165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7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473E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F06A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esticular</w:t>
            </w:r>
            <w:proofErr w:type="spellEnd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pidermoid</w:t>
            </w:r>
            <w:proofErr w:type="spellEnd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ys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D2A6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5D2DAF" w:rsidRPr="00617D09" w14:paraId="590BF7F5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F342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8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EBCB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82CA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rchit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7A7D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2</w:t>
            </w:r>
          </w:p>
        </w:tc>
      </w:tr>
      <w:tr w:rsidR="005D2DAF" w:rsidRPr="00617D09" w14:paraId="09C85365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5715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9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9BBD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9D11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esticular</w:t>
            </w:r>
            <w:proofErr w:type="spellEnd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a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753B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</w:t>
            </w:r>
          </w:p>
        </w:tc>
      </w:tr>
      <w:tr w:rsidR="005D2DAF" w:rsidRPr="00617D09" w14:paraId="696243D3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0003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10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6762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CA7B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esticular</w:t>
            </w:r>
            <w:proofErr w:type="spellEnd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atroph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AD26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5D2DAF" w:rsidRPr="00617D09" w14:paraId="0BD23EA2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D841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11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3750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E216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ydroce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40A8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5D2DAF" w:rsidRPr="00617D09" w14:paraId="69B495BE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78E9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12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54FE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FA7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Infertilit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592B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</w:t>
            </w:r>
          </w:p>
        </w:tc>
      </w:tr>
      <w:tr w:rsidR="005D2DAF" w:rsidRPr="00617D09" w14:paraId="747FCA9F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9308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13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8129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C0E8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permatoce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7B45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</w:t>
            </w:r>
          </w:p>
        </w:tc>
      </w:tr>
      <w:tr w:rsidR="005D2DAF" w:rsidRPr="00617D09" w14:paraId="6D08C580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3DAE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14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293B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A149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esticular</w:t>
            </w:r>
            <w:proofErr w:type="spellEnd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rs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5A3D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5D2DAF" w:rsidRPr="00617D09" w14:paraId="7D98375A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BC8F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15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7392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75AB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Urethrit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DB7D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</w:t>
            </w:r>
          </w:p>
        </w:tc>
      </w:tr>
      <w:tr w:rsidR="005D2DAF" w:rsidRPr="00617D09" w14:paraId="6FBF2856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7C18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16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7D0F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1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8836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esticular</w:t>
            </w:r>
            <w:proofErr w:type="spellEnd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fibro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3857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5D2DAF" w:rsidRPr="00617D09" w14:paraId="7FFF206B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5711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17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E956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70FD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ydroce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97B6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8</w:t>
            </w:r>
          </w:p>
        </w:tc>
      </w:tr>
      <w:tr w:rsidR="005D2DAF" w:rsidRPr="00617D09" w14:paraId="442D5460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9A16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18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2983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799B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Leydig </w:t>
            </w: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ell</w:t>
            </w:r>
            <w:proofErr w:type="spellEnd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yperplas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0240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24</w:t>
            </w:r>
          </w:p>
        </w:tc>
      </w:tr>
      <w:tr w:rsidR="005D2DAF" w:rsidRPr="00617D09" w14:paraId="28CF6D7D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BBEC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19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066E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7E8F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rchit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EA32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5D2DAF" w:rsidRPr="00617D09" w14:paraId="53D73E09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1F6A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20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F888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36C5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hronic</w:t>
            </w:r>
            <w:proofErr w:type="spellEnd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esticular</w:t>
            </w:r>
            <w:proofErr w:type="spellEnd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a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1AB3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5D2DAF" w:rsidRPr="00617D09" w14:paraId="753F499B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C686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21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C1B3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9A4A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hronic</w:t>
            </w:r>
            <w:proofErr w:type="spellEnd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esticular</w:t>
            </w:r>
            <w:proofErr w:type="spellEnd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pa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CD72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5D2DAF" w:rsidRPr="00617D09" w14:paraId="2AA0DFE0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AC2F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22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433F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75E4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pididymit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99E6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</w:t>
            </w:r>
          </w:p>
        </w:tc>
      </w:tr>
      <w:tr w:rsidR="005D2DAF" w:rsidRPr="00617D09" w14:paraId="7CF8634C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96D9D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23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F06AF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06215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rchialg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F98DE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5D2DAF" w:rsidRPr="00617D09" w14:paraId="5458D3EE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654F7" w14:textId="77777777" w:rsidR="005D2DAF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24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67965" w14:textId="77777777" w:rsidR="005D2DAF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C0696" w14:textId="77777777" w:rsidR="005D2DAF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pididymit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57BBD" w14:textId="77777777" w:rsidR="005D2DAF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14</w:t>
            </w:r>
          </w:p>
        </w:tc>
      </w:tr>
      <w:tr w:rsidR="005D2DAF" w:rsidRPr="00617D09" w14:paraId="557BA4D3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73C3B" w14:textId="77777777" w:rsidR="005D2DAF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25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E9D6A" w14:textId="77777777" w:rsidR="005D2DAF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9E0A0" w14:textId="77777777" w:rsidR="005D2DAF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Granulomatous</w:t>
            </w:r>
            <w:proofErr w:type="spellEnd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rchit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B0A01" w14:textId="77777777" w:rsidR="005D2DAF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5D2DAF" w:rsidRPr="00617D09" w14:paraId="254274DF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120A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26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C5E0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FDB7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Hydroce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1911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5D2DAF" w:rsidRPr="00617D09" w14:paraId="1FEE9588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A64BC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27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72BFB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F120E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rchialg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46834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5D2DAF" w:rsidRPr="00617D09" w14:paraId="67DBAC5D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B3D3A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28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8A41A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C3E9B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rchialg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8CE2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5D2DAF" w:rsidRPr="00617D09" w14:paraId="3BF0FD74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06C22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29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15A54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2F34D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rectile</w:t>
            </w:r>
            <w:proofErr w:type="spellEnd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dysfunct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DC9FF3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9</w:t>
            </w:r>
          </w:p>
        </w:tc>
      </w:tr>
      <w:tr w:rsidR="005D2DAF" w:rsidRPr="00617D09" w14:paraId="5595DCFF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80C41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30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AED89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76507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esticular</w:t>
            </w:r>
            <w:proofErr w:type="spellEnd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ors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BA996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5D2DAF" w:rsidRPr="00617D09" w14:paraId="1B2B0751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C0610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31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19571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ECCD1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pididymit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453AD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617D09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9</w:t>
            </w:r>
          </w:p>
        </w:tc>
      </w:tr>
      <w:tr w:rsidR="005D2DAF" w:rsidRPr="00617D09" w14:paraId="00EA62C4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C45E61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32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6592AA" w14:textId="77777777" w:rsidR="005D2DAF" w:rsidRPr="00617D09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B88561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enig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pididym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tumo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E1E3BA" w14:textId="77777777" w:rsidR="005D2DAF" w:rsidRPr="00617D09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</w:t>
            </w:r>
          </w:p>
        </w:tc>
      </w:tr>
      <w:tr w:rsidR="005D2DAF" w:rsidRPr="00617D09" w14:paraId="3D3BA3FB" w14:textId="77777777" w:rsidTr="003A1662">
        <w:tblPrEx>
          <w:tblBorders>
            <w:bottom w:val="none" w:sz="0" w:space="0" w:color="auto"/>
          </w:tblBorders>
        </w:tblPrEx>
        <w:trPr>
          <w:trHeight w:val="379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DBA6FC" w14:textId="77777777" w:rsidR="005D2DAF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33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A1EAB7" w14:textId="77777777" w:rsidR="005D2DAF" w:rsidRDefault="005D2DAF" w:rsidP="003A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B63344" w14:textId="77777777" w:rsidR="005D2DAF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Orchialg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D987CE" w14:textId="77777777" w:rsidR="005D2DAF" w:rsidRDefault="005D2DAF" w:rsidP="003A1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56</w:t>
            </w:r>
          </w:p>
        </w:tc>
      </w:tr>
    </w:tbl>
    <w:p w14:paraId="48A22799" w14:textId="29B5B036" w:rsidR="00BF09D5" w:rsidRPr="005D2DAF" w:rsidRDefault="005D2DAF" w:rsidP="005D2DAF">
      <w:pPr>
        <w:spacing w:line="276" w:lineRule="auto"/>
        <w:rPr>
          <w:rFonts w:ascii="Arial" w:eastAsia="Times New Roman" w:hAnsi="Arial" w:cs="Arial"/>
          <w:kern w:val="36"/>
          <w:sz w:val="18"/>
          <w:szCs w:val="18"/>
          <w:lang w:val="en-GB" w:eastAsia="de-DE"/>
        </w:rPr>
      </w:pPr>
      <w:r w:rsidRPr="003C1F9C">
        <w:rPr>
          <w:rFonts w:ascii="Arial" w:eastAsia="Times New Roman" w:hAnsi="Arial" w:cs="Arial"/>
          <w:kern w:val="36"/>
          <w:sz w:val="18"/>
          <w:szCs w:val="18"/>
          <w:lang w:val="en-GB" w:eastAsia="de-DE"/>
        </w:rPr>
        <w:t>RQ: Relative quantity</w:t>
      </w:r>
      <w:r w:rsidRPr="008C23FF">
        <w:rPr>
          <w:rFonts w:ascii="Arial" w:hAnsi="Arial" w:cs="Arial"/>
          <w:sz w:val="18"/>
          <w:szCs w:val="18"/>
          <w:lang w:val="en-US"/>
        </w:rPr>
        <w:t>.</w:t>
      </w:r>
    </w:p>
    <w:sectPr w:rsidR="00BF09D5" w:rsidRPr="005D2D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E34"/>
    <w:rsid w:val="005D2DAF"/>
    <w:rsid w:val="00BF09D5"/>
    <w:rsid w:val="00D51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1F0F5"/>
  <w15:chartTrackingRefBased/>
  <w15:docId w15:val="{38325A34-C5AB-4F6F-9E4B-89BA9D651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D2DA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92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ge</dc:creator>
  <cp:keywords/>
  <dc:description/>
  <cp:lastModifiedBy>belge</cp:lastModifiedBy>
  <cp:revision>2</cp:revision>
  <dcterms:created xsi:type="dcterms:W3CDTF">2022-03-04T10:32:00Z</dcterms:created>
  <dcterms:modified xsi:type="dcterms:W3CDTF">2022-03-04T10:33:00Z</dcterms:modified>
</cp:coreProperties>
</file>